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18E681" w14:textId="77777777" w:rsidR="00410EFB" w:rsidRPr="00EB6AE2" w:rsidRDefault="00410EFB" w:rsidP="00410EFB">
      <w:pPr>
        <w:jc w:val="center"/>
        <w:rPr>
          <w:rFonts w:ascii="Times New Roman" w:eastAsia="宋体" w:hAnsi="Times New Roman"/>
          <w:b/>
          <w:bCs/>
        </w:rPr>
      </w:pPr>
      <w:r w:rsidRPr="00EB6AE2">
        <w:rPr>
          <w:rFonts w:ascii="Times New Roman" w:eastAsia="宋体" w:hAnsi="Times New Roman"/>
          <w:b/>
          <w:bCs/>
        </w:rPr>
        <w:t>Supplementary materials</w:t>
      </w:r>
    </w:p>
    <w:p w14:paraId="4E4FB941" w14:textId="77777777" w:rsidR="00410EFB" w:rsidRPr="00EB6AE2" w:rsidRDefault="00410EFB" w:rsidP="00410EFB">
      <w:pPr>
        <w:rPr>
          <w:rFonts w:ascii="Times New Roman" w:eastAsia="宋体" w:hAnsi="Times New Roman"/>
        </w:rPr>
      </w:pPr>
    </w:p>
    <w:p w14:paraId="6382DD02" w14:textId="342B8504" w:rsidR="00410EFB" w:rsidRPr="00EB6AE2" w:rsidRDefault="002E64FE" w:rsidP="00410EFB">
      <w:pPr>
        <w:rPr>
          <w:rFonts w:ascii="Times New Roman" w:eastAsia="宋体" w:hAnsi="Times New Roman"/>
          <w:b/>
          <w:bCs/>
        </w:rPr>
      </w:pPr>
      <w:proofErr w:type="spellStart"/>
      <w:r>
        <w:rPr>
          <w:rFonts w:ascii="Times New Roman" w:eastAsia="宋体" w:hAnsi="Times New Roman"/>
          <w:b/>
          <w:bCs/>
        </w:rPr>
        <w:t>e</w:t>
      </w:r>
      <w:r w:rsidR="00035B89">
        <w:rPr>
          <w:rFonts w:ascii="Times New Roman" w:eastAsia="宋体" w:hAnsi="Times New Roman"/>
          <w:b/>
          <w:bCs/>
        </w:rPr>
        <w:t>T</w:t>
      </w:r>
      <w:r w:rsidR="00035B89">
        <w:rPr>
          <w:rFonts w:ascii="Times New Roman" w:eastAsia="宋体" w:hAnsi="Times New Roman" w:hint="eastAsia"/>
          <w:b/>
          <w:bCs/>
        </w:rPr>
        <w:t>ab</w:t>
      </w:r>
      <w:r w:rsidR="00035B89">
        <w:rPr>
          <w:rFonts w:ascii="Times New Roman" w:eastAsia="宋体" w:hAnsi="Times New Roman"/>
          <w:b/>
          <w:bCs/>
        </w:rPr>
        <w:t>le</w:t>
      </w:r>
      <w:proofErr w:type="spellEnd"/>
      <w:r w:rsidR="00035B89">
        <w:rPr>
          <w:rFonts w:ascii="Times New Roman" w:eastAsia="宋体" w:hAnsi="Times New Roman"/>
          <w:b/>
          <w:bCs/>
        </w:rPr>
        <w:t xml:space="preserve"> 1 </w:t>
      </w:r>
      <w:r w:rsidR="00410EFB" w:rsidRPr="00EB6AE2">
        <w:rPr>
          <w:rFonts w:ascii="Times New Roman" w:eastAsia="宋体" w:hAnsi="Times New Roman"/>
          <w:b/>
          <w:bCs/>
        </w:rPr>
        <w:t>Search strategy of the databases</w:t>
      </w:r>
    </w:p>
    <w:tbl>
      <w:tblPr>
        <w:tblStyle w:val="a3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6804"/>
      </w:tblGrid>
      <w:tr w:rsidR="00035B89" w14:paraId="7EA10B27" w14:textId="77777777" w:rsidTr="00504534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671B2502" w14:textId="4F9AF50C" w:rsidR="00035B89" w:rsidRDefault="00035B89" w:rsidP="00410EF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 xml:space="preserve">Database 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</w:tcPr>
          <w:p w14:paraId="1767A7E7" w14:textId="095336B9" w:rsidR="00035B89" w:rsidRDefault="00035B89" w:rsidP="00410EFB">
            <w:pPr>
              <w:rPr>
                <w:rFonts w:ascii="Times New Roman" w:eastAsia="宋体" w:hAnsi="Times New Roman"/>
              </w:rPr>
            </w:pPr>
            <w:r w:rsidRPr="00035B89">
              <w:rPr>
                <w:rFonts w:ascii="Times New Roman" w:eastAsia="宋体" w:hAnsi="Times New Roman"/>
              </w:rPr>
              <w:t>Search strategy</w:t>
            </w:r>
          </w:p>
        </w:tc>
      </w:tr>
      <w:tr w:rsidR="00035B89" w14:paraId="617CA964" w14:textId="77777777" w:rsidTr="00504534">
        <w:tc>
          <w:tcPr>
            <w:tcW w:w="1555" w:type="dxa"/>
            <w:tcBorders>
              <w:top w:val="single" w:sz="4" w:space="0" w:color="auto"/>
            </w:tcBorders>
          </w:tcPr>
          <w:p w14:paraId="0335C6E4" w14:textId="5BE80C68" w:rsidR="00035B89" w:rsidRDefault="00924AAE" w:rsidP="00410EFB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 w:hint="eastAsia"/>
              </w:rPr>
              <w:t>PubMed</w:t>
            </w:r>
          </w:p>
        </w:tc>
        <w:tc>
          <w:tcPr>
            <w:tcW w:w="6804" w:type="dxa"/>
            <w:tcBorders>
              <w:top w:val="single" w:sz="4" w:space="0" w:color="auto"/>
            </w:tcBorders>
          </w:tcPr>
          <w:p w14:paraId="05DB5062" w14:textId="77777777" w:rsidR="00924AAE" w:rsidRPr="00EB6AE2" w:rsidRDefault="00924AAE" w:rsidP="00924AAE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/>
              </w:rPr>
              <w:t xml:space="preserve">#1 </w:t>
            </w:r>
            <w:r w:rsidRPr="00EB6AE2">
              <w:rPr>
                <w:rFonts w:ascii="Times New Roman" w:eastAsia="宋体" w:hAnsi="Times New Roman" w:hint="eastAsia"/>
              </w:rPr>
              <w:t>Parkinson</w:t>
            </w:r>
            <w:r w:rsidRPr="00EB6AE2">
              <w:rPr>
                <w:rFonts w:ascii="Times New Roman" w:eastAsia="宋体" w:hAnsi="Times New Roman"/>
              </w:rPr>
              <w:t xml:space="preserve"> </w:t>
            </w:r>
            <w:r w:rsidRPr="00EB6AE2">
              <w:rPr>
                <w:rFonts w:ascii="Times New Roman" w:eastAsia="宋体" w:hAnsi="Times New Roman" w:hint="eastAsia"/>
              </w:rPr>
              <w:t>disease</w:t>
            </w:r>
            <w:r w:rsidRPr="00EB6AE2">
              <w:rPr>
                <w:rFonts w:ascii="Times New Roman" w:eastAsia="宋体" w:hAnsi="Times New Roman"/>
              </w:rPr>
              <w:t xml:space="preserve"> </w:t>
            </w:r>
            <w:r w:rsidRPr="00EB6AE2">
              <w:rPr>
                <w:rFonts w:ascii="Times New Roman" w:eastAsia="宋体" w:hAnsi="Times New Roman" w:hint="eastAsia"/>
              </w:rPr>
              <w:t>[</w:t>
            </w:r>
            <w:proofErr w:type="spellStart"/>
            <w:r w:rsidRPr="00EB6AE2">
              <w:rPr>
                <w:rFonts w:ascii="Times New Roman" w:eastAsia="宋体" w:hAnsi="Times New Roman"/>
              </w:rPr>
              <w:t>MeSH</w:t>
            </w:r>
            <w:proofErr w:type="spellEnd"/>
            <w:r w:rsidRPr="00EB6AE2">
              <w:rPr>
                <w:rFonts w:ascii="Times New Roman" w:eastAsia="宋体" w:hAnsi="Times New Roman"/>
              </w:rPr>
              <w:t xml:space="preserve"> Terms]</w:t>
            </w:r>
          </w:p>
          <w:p w14:paraId="49A784FC" w14:textId="77777777" w:rsidR="00924AAE" w:rsidRPr="00EB6AE2" w:rsidRDefault="00924AAE" w:rsidP="00924AAE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/>
              </w:rPr>
              <w:t>#2 Parkinson disease [Title</w:t>
            </w:r>
            <w:r w:rsidRPr="00EB6AE2">
              <w:rPr>
                <w:rFonts w:ascii="Times New Roman" w:eastAsia="宋体" w:hAnsi="Times New Roman" w:hint="eastAsia"/>
              </w:rPr>
              <w:t>/</w:t>
            </w:r>
            <w:r w:rsidRPr="00EB6AE2">
              <w:rPr>
                <w:rFonts w:ascii="Times New Roman" w:eastAsia="宋体" w:hAnsi="Times New Roman"/>
              </w:rPr>
              <w:t>Abstract] OR Parkinson’s disease [Title/Abstract]</w:t>
            </w:r>
          </w:p>
          <w:p w14:paraId="3AA59907" w14:textId="77777777" w:rsidR="00924AAE" w:rsidRPr="00EB6AE2" w:rsidRDefault="00924AAE" w:rsidP="00924AAE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/>
              </w:rPr>
              <w:t>#3 alpha-Synuclein [Mesh Terms]</w:t>
            </w:r>
          </w:p>
          <w:p w14:paraId="7DEC8771" w14:textId="77777777" w:rsidR="00924AAE" w:rsidRPr="00EB6AE2" w:rsidRDefault="00924AAE" w:rsidP="00924AAE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/>
              </w:rPr>
              <w:t>#4 alpha-Synuclein [Title/Abstract] OR alpha-</w:t>
            </w:r>
            <w:proofErr w:type="spellStart"/>
            <w:r w:rsidRPr="00EB6AE2">
              <w:rPr>
                <w:rFonts w:ascii="Times New Roman" w:eastAsia="宋体" w:hAnsi="Times New Roman"/>
              </w:rPr>
              <w:t>synucleinopathy</w:t>
            </w:r>
            <w:proofErr w:type="spellEnd"/>
            <w:r w:rsidRPr="00EB6AE2">
              <w:rPr>
                <w:rFonts w:ascii="Times New Roman" w:eastAsia="宋体" w:hAnsi="Times New Roman"/>
              </w:rPr>
              <w:t xml:space="preserve"> [Title/Abstract]</w:t>
            </w:r>
          </w:p>
          <w:p w14:paraId="7614FB73" w14:textId="77777777" w:rsidR="00924AAE" w:rsidRPr="00EB6AE2" w:rsidRDefault="00924AAE" w:rsidP="00924AAE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/>
              </w:rPr>
              <w:t>#5 dopaminergic nerve [Title/Abstract]</w:t>
            </w:r>
          </w:p>
          <w:p w14:paraId="1DFF5F4B" w14:textId="77777777" w:rsidR="00924AAE" w:rsidRPr="00EB6AE2" w:rsidRDefault="00924AAE" w:rsidP="00924AAE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/>
              </w:rPr>
              <w:t xml:space="preserve">#6 #1 OR #2 OR #3 OR #4 OR #5 </w:t>
            </w:r>
          </w:p>
          <w:p w14:paraId="68F7851A" w14:textId="77777777" w:rsidR="00924AAE" w:rsidRPr="00EB6AE2" w:rsidRDefault="00924AAE" w:rsidP="00924AAE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/>
              </w:rPr>
              <w:t xml:space="preserve">#7 Killer Cells, Natural </w:t>
            </w:r>
            <w:r w:rsidRPr="00EB6AE2">
              <w:rPr>
                <w:rFonts w:ascii="Times New Roman" w:eastAsia="宋体" w:hAnsi="Times New Roman" w:hint="eastAsia"/>
              </w:rPr>
              <w:t>[</w:t>
            </w:r>
            <w:proofErr w:type="spellStart"/>
            <w:r w:rsidRPr="00EB6AE2">
              <w:rPr>
                <w:rFonts w:ascii="Times New Roman" w:eastAsia="宋体" w:hAnsi="Times New Roman"/>
              </w:rPr>
              <w:t>MeSH</w:t>
            </w:r>
            <w:proofErr w:type="spellEnd"/>
            <w:r w:rsidRPr="00EB6AE2">
              <w:rPr>
                <w:rFonts w:ascii="Times New Roman" w:eastAsia="宋体" w:hAnsi="Times New Roman"/>
              </w:rPr>
              <w:t xml:space="preserve"> Terms]</w:t>
            </w:r>
          </w:p>
          <w:p w14:paraId="7ABA33DF" w14:textId="77777777" w:rsidR="00924AAE" w:rsidRPr="00EB6AE2" w:rsidRDefault="00924AAE" w:rsidP="00924AAE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/>
              </w:rPr>
              <w:t>#8 Natural killer cells [Title/Abstract] OR Natural killer cell [Title/Abstract] OR NK cells [Title/Abstract] OR NK cell [Title/Abstract]</w:t>
            </w:r>
          </w:p>
          <w:p w14:paraId="5464F4C3" w14:textId="77777777" w:rsidR="00924AAE" w:rsidRPr="00EB6AE2" w:rsidRDefault="00924AAE" w:rsidP="00924AAE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/>
              </w:rPr>
              <w:t>#9 #7 OR #8</w:t>
            </w:r>
          </w:p>
          <w:p w14:paraId="411BC5B6" w14:textId="2BD9F8F8" w:rsidR="00035B89" w:rsidRDefault="00924AAE" w:rsidP="00410EFB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 w:hint="eastAsia"/>
              </w:rPr>
              <w:t>#</w:t>
            </w:r>
            <w:r w:rsidRPr="00EB6AE2">
              <w:rPr>
                <w:rFonts w:ascii="Times New Roman" w:eastAsia="宋体" w:hAnsi="Times New Roman"/>
              </w:rPr>
              <w:t>10 #6 AND #9</w:t>
            </w:r>
          </w:p>
        </w:tc>
      </w:tr>
      <w:tr w:rsidR="00035B89" w14:paraId="6F207056" w14:textId="77777777" w:rsidTr="00504534">
        <w:tc>
          <w:tcPr>
            <w:tcW w:w="1555" w:type="dxa"/>
          </w:tcPr>
          <w:p w14:paraId="067B3CBF" w14:textId="08DC3F2E" w:rsidR="00035B89" w:rsidRDefault="00924AAE" w:rsidP="00410EFB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/>
              </w:rPr>
              <w:t>E</w:t>
            </w:r>
            <w:r w:rsidRPr="00EB6AE2">
              <w:rPr>
                <w:rFonts w:ascii="Times New Roman" w:eastAsia="宋体" w:hAnsi="Times New Roman" w:hint="eastAsia"/>
              </w:rPr>
              <w:t>mbase</w:t>
            </w:r>
          </w:p>
        </w:tc>
        <w:tc>
          <w:tcPr>
            <w:tcW w:w="6804" w:type="dxa"/>
          </w:tcPr>
          <w:p w14:paraId="0EF56339" w14:textId="77777777" w:rsidR="00924AAE" w:rsidRPr="00EB6AE2" w:rsidRDefault="00924AAE" w:rsidP="00924AAE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/>
              </w:rPr>
              <w:t>#1 ‘</w:t>
            </w:r>
            <w:proofErr w:type="spellStart"/>
            <w:r w:rsidRPr="00EB6AE2">
              <w:rPr>
                <w:rFonts w:ascii="Times New Roman" w:eastAsia="宋体" w:hAnsi="Times New Roman"/>
              </w:rPr>
              <w:t>p</w:t>
            </w:r>
            <w:r w:rsidRPr="00EB6AE2">
              <w:rPr>
                <w:rFonts w:ascii="Times New Roman" w:eastAsia="宋体" w:hAnsi="Times New Roman" w:hint="eastAsia"/>
              </w:rPr>
              <w:t>arkinson</w:t>
            </w:r>
            <w:proofErr w:type="spellEnd"/>
            <w:r w:rsidRPr="00EB6AE2">
              <w:rPr>
                <w:rFonts w:ascii="Times New Roman" w:eastAsia="宋体" w:hAnsi="Times New Roman"/>
              </w:rPr>
              <w:t xml:space="preserve"> </w:t>
            </w:r>
            <w:r w:rsidRPr="00EB6AE2">
              <w:rPr>
                <w:rFonts w:ascii="Times New Roman" w:eastAsia="宋体" w:hAnsi="Times New Roman" w:hint="eastAsia"/>
              </w:rPr>
              <w:t>disease</w:t>
            </w:r>
            <w:r w:rsidRPr="00EB6AE2">
              <w:rPr>
                <w:rFonts w:ascii="Times New Roman" w:eastAsia="宋体" w:hAnsi="Times New Roman"/>
              </w:rPr>
              <w:t>’/exp OR ‘</w:t>
            </w:r>
            <w:proofErr w:type="spellStart"/>
            <w:r w:rsidRPr="00EB6AE2">
              <w:rPr>
                <w:rFonts w:ascii="Times New Roman" w:eastAsia="宋体" w:hAnsi="Times New Roman"/>
              </w:rPr>
              <w:t>p</w:t>
            </w:r>
            <w:r w:rsidRPr="00EB6AE2">
              <w:rPr>
                <w:rFonts w:ascii="Times New Roman" w:eastAsia="宋体" w:hAnsi="Times New Roman" w:hint="eastAsia"/>
              </w:rPr>
              <w:t>arkinson</w:t>
            </w:r>
            <w:proofErr w:type="spellEnd"/>
            <w:r w:rsidRPr="00EB6AE2">
              <w:rPr>
                <w:rFonts w:ascii="Times New Roman" w:eastAsia="宋体" w:hAnsi="Times New Roman"/>
              </w:rPr>
              <w:t xml:space="preserve"> </w:t>
            </w:r>
            <w:r w:rsidRPr="00EB6AE2">
              <w:rPr>
                <w:rFonts w:ascii="Times New Roman" w:eastAsia="宋体" w:hAnsi="Times New Roman" w:hint="eastAsia"/>
              </w:rPr>
              <w:t>disease</w:t>
            </w:r>
            <w:r w:rsidRPr="00EB6AE2">
              <w:rPr>
                <w:rFonts w:ascii="Times New Roman" w:eastAsia="宋体" w:hAnsi="Times New Roman"/>
              </w:rPr>
              <w:t>’</w:t>
            </w:r>
          </w:p>
          <w:p w14:paraId="76EC4151" w14:textId="77777777" w:rsidR="00924AAE" w:rsidRPr="00EB6AE2" w:rsidRDefault="00924AAE" w:rsidP="00924AAE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/>
              </w:rPr>
              <w:t xml:space="preserve">#2 ‘alpha-synuclein’ </w:t>
            </w:r>
          </w:p>
          <w:p w14:paraId="6092C8CB" w14:textId="77777777" w:rsidR="00924AAE" w:rsidRPr="00EB6AE2" w:rsidRDefault="00924AAE" w:rsidP="00924AAE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/>
              </w:rPr>
              <w:t>#3 ‘</w:t>
            </w:r>
            <w:proofErr w:type="spellStart"/>
            <w:r w:rsidRPr="00EB6AE2">
              <w:rPr>
                <w:rFonts w:ascii="Times New Roman" w:eastAsia="宋体" w:hAnsi="Times New Roman"/>
              </w:rPr>
              <w:t>synucleinopathy</w:t>
            </w:r>
            <w:proofErr w:type="spellEnd"/>
            <w:r w:rsidRPr="00EB6AE2">
              <w:rPr>
                <w:rFonts w:ascii="Times New Roman" w:eastAsia="宋体" w:hAnsi="Times New Roman"/>
              </w:rPr>
              <w:t>’</w:t>
            </w:r>
          </w:p>
          <w:p w14:paraId="7A2E040F" w14:textId="77777777" w:rsidR="00924AAE" w:rsidRPr="00EB6AE2" w:rsidRDefault="00924AAE" w:rsidP="00924AAE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/>
              </w:rPr>
              <w:t>#4 ‘dopaminergic nerve cell’</w:t>
            </w:r>
          </w:p>
          <w:p w14:paraId="525EBE5E" w14:textId="77777777" w:rsidR="00924AAE" w:rsidRPr="00EB6AE2" w:rsidRDefault="00924AAE" w:rsidP="00924AAE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/>
              </w:rPr>
              <w:t>#5 #1 OR #2 OR #3 OR #4</w:t>
            </w:r>
          </w:p>
          <w:p w14:paraId="17B9ED00" w14:textId="77777777" w:rsidR="00924AAE" w:rsidRPr="00EB6AE2" w:rsidRDefault="00924AAE" w:rsidP="00924AAE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/>
              </w:rPr>
              <w:t>#6 ‘natural killer cell’</w:t>
            </w:r>
          </w:p>
          <w:p w14:paraId="40D60F94" w14:textId="24BE1936" w:rsidR="00035B89" w:rsidRDefault="00924AAE" w:rsidP="00410EFB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/>
              </w:rPr>
              <w:t>#7 #5 AND #6</w:t>
            </w:r>
          </w:p>
        </w:tc>
      </w:tr>
      <w:tr w:rsidR="00035B89" w14:paraId="6F85ACB7" w14:textId="77777777" w:rsidTr="00504534">
        <w:tc>
          <w:tcPr>
            <w:tcW w:w="1555" w:type="dxa"/>
          </w:tcPr>
          <w:p w14:paraId="4A828FB3" w14:textId="47502158" w:rsidR="00035B89" w:rsidRDefault="00924AAE" w:rsidP="00410EFB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/>
              </w:rPr>
              <w:t>W</w:t>
            </w:r>
            <w:r w:rsidRPr="00EB6AE2">
              <w:rPr>
                <w:rFonts w:ascii="Times New Roman" w:eastAsia="宋体" w:hAnsi="Times New Roman" w:hint="eastAsia"/>
              </w:rPr>
              <w:t>eb</w:t>
            </w:r>
            <w:r w:rsidRPr="00EB6AE2">
              <w:rPr>
                <w:rFonts w:ascii="Times New Roman" w:eastAsia="宋体" w:hAnsi="Times New Roman"/>
              </w:rPr>
              <w:t xml:space="preserve"> of Science</w:t>
            </w:r>
          </w:p>
        </w:tc>
        <w:tc>
          <w:tcPr>
            <w:tcW w:w="6804" w:type="dxa"/>
          </w:tcPr>
          <w:p w14:paraId="2B2A53C0" w14:textId="77777777" w:rsidR="00924AAE" w:rsidRPr="00EB6AE2" w:rsidRDefault="00924AAE" w:rsidP="00924AAE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/>
              </w:rPr>
              <w:t>#1 TS</w:t>
            </w:r>
            <w:proofErr w:type="gramStart"/>
            <w:r w:rsidRPr="00EB6AE2">
              <w:rPr>
                <w:rFonts w:ascii="Times New Roman" w:eastAsia="宋体" w:hAnsi="Times New Roman"/>
              </w:rPr>
              <w:t>=(</w:t>
            </w:r>
            <w:proofErr w:type="gramEnd"/>
            <w:r w:rsidRPr="00EB6AE2">
              <w:rPr>
                <w:rFonts w:ascii="Times New Roman" w:eastAsia="宋体" w:hAnsi="Times New Roman"/>
              </w:rPr>
              <w:t>P</w:t>
            </w:r>
            <w:r w:rsidRPr="00EB6AE2">
              <w:rPr>
                <w:rFonts w:ascii="Times New Roman" w:eastAsia="宋体" w:hAnsi="Times New Roman" w:hint="eastAsia"/>
              </w:rPr>
              <w:t>arkinson</w:t>
            </w:r>
            <w:r w:rsidRPr="00EB6AE2">
              <w:rPr>
                <w:rFonts w:ascii="Times New Roman" w:eastAsia="宋体" w:hAnsi="Times New Roman"/>
              </w:rPr>
              <w:t xml:space="preserve"> </w:t>
            </w:r>
            <w:r w:rsidRPr="00EB6AE2">
              <w:rPr>
                <w:rFonts w:ascii="Times New Roman" w:eastAsia="宋体" w:hAnsi="Times New Roman" w:hint="eastAsia"/>
              </w:rPr>
              <w:t>disease</w:t>
            </w:r>
            <w:r w:rsidRPr="00EB6AE2">
              <w:rPr>
                <w:rFonts w:ascii="Times New Roman" w:eastAsia="宋体" w:hAnsi="Times New Roman"/>
              </w:rPr>
              <w:t>) OR TS=(P</w:t>
            </w:r>
            <w:r w:rsidRPr="00EB6AE2">
              <w:rPr>
                <w:rFonts w:ascii="Times New Roman" w:eastAsia="宋体" w:hAnsi="Times New Roman" w:hint="eastAsia"/>
              </w:rPr>
              <w:t>arkinson</w:t>
            </w:r>
            <w:r w:rsidRPr="00EB6AE2">
              <w:rPr>
                <w:rFonts w:ascii="Times New Roman" w:eastAsia="宋体" w:hAnsi="Times New Roman"/>
              </w:rPr>
              <w:t xml:space="preserve">’s </w:t>
            </w:r>
            <w:r w:rsidRPr="00EB6AE2">
              <w:rPr>
                <w:rFonts w:ascii="Times New Roman" w:eastAsia="宋体" w:hAnsi="Times New Roman" w:hint="eastAsia"/>
              </w:rPr>
              <w:t>disease</w:t>
            </w:r>
            <w:r w:rsidRPr="00EB6AE2">
              <w:rPr>
                <w:rFonts w:ascii="Times New Roman" w:eastAsia="宋体" w:hAnsi="Times New Roman"/>
              </w:rPr>
              <w:t>)</w:t>
            </w:r>
          </w:p>
          <w:p w14:paraId="11DBC159" w14:textId="77777777" w:rsidR="00924AAE" w:rsidRPr="00EB6AE2" w:rsidRDefault="00924AAE" w:rsidP="00924AAE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/>
              </w:rPr>
              <w:t>#2 TS</w:t>
            </w:r>
            <w:proofErr w:type="gramStart"/>
            <w:r w:rsidRPr="00EB6AE2">
              <w:rPr>
                <w:rFonts w:ascii="Times New Roman" w:eastAsia="宋体" w:hAnsi="Times New Roman"/>
              </w:rPr>
              <w:t>=(</w:t>
            </w:r>
            <w:proofErr w:type="gramEnd"/>
            <w:r w:rsidRPr="00EB6AE2">
              <w:rPr>
                <w:rFonts w:ascii="Times New Roman" w:eastAsia="宋体" w:hAnsi="Times New Roman"/>
              </w:rPr>
              <w:t xml:space="preserve">dopaminergic nerve ) </w:t>
            </w:r>
          </w:p>
          <w:p w14:paraId="36952995" w14:textId="77777777" w:rsidR="00924AAE" w:rsidRPr="00EB6AE2" w:rsidRDefault="00924AAE" w:rsidP="00924AAE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/>
              </w:rPr>
              <w:t>#3 TS</w:t>
            </w:r>
            <w:proofErr w:type="gramStart"/>
            <w:r w:rsidRPr="00EB6AE2">
              <w:rPr>
                <w:rFonts w:ascii="Times New Roman" w:eastAsia="宋体" w:hAnsi="Times New Roman"/>
              </w:rPr>
              <w:t>=( alpha</w:t>
            </w:r>
            <w:proofErr w:type="gramEnd"/>
            <w:r w:rsidRPr="00EB6AE2">
              <w:rPr>
                <w:rFonts w:ascii="Times New Roman" w:eastAsia="宋体" w:hAnsi="Times New Roman"/>
              </w:rPr>
              <w:t>-synuclein) OR TS=(alpha-</w:t>
            </w:r>
            <w:proofErr w:type="spellStart"/>
            <w:r w:rsidRPr="00EB6AE2">
              <w:rPr>
                <w:rFonts w:ascii="Times New Roman" w:eastAsia="宋体" w:hAnsi="Times New Roman"/>
              </w:rPr>
              <w:t>synucleinopathy</w:t>
            </w:r>
            <w:proofErr w:type="spellEnd"/>
            <w:r w:rsidRPr="00EB6AE2">
              <w:rPr>
                <w:rFonts w:ascii="Times New Roman" w:eastAsia="宋体" w:hAnsi="Times New Roman"/>
              </w:rPr>
              <w:t>)</w:t>
            </w:r>
          </w:p>
          <w:p w14:paraId="13690017" w14:textId="77777777" w:rsidR="00924AAE" w:rsidRPr="00EB6AE2" w:rsidRDefault="00924AAE" w:rsidP="00924AAE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/>
              </w:rPr>
              <w:t>#4 #1 OR #2 OR #3</w:t>
            </w:r>
          </w:p>
          <w:p w14:paraId="3E35265B" w14:textId="77777777" w:rsidR="00924AAE" w:rsidRPr="00EB6AE2" w:rsidRDefault="00924AAE" w:rsidP="00924AAE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/>
              </w:rPr>
              <w:t>#5 TS</w:t>
            </w:r>
            <w:proofErr w:type="gramStart"/>
            <w:r w:rsidRPr="00EB6AE2">
              <w:rPr>
                <w:rFonts w:ascii="Times New Roman" w:eastAsia="宋体" w:hAnsi="Times New Roman"/>
              </w:rPr>
              <w:t>=(</w:t>
            </w:r>
            <w:proofErr w:type="gramEnd"/>
            <w:r w:rsidRPr="00EB6AE2">
              <w:rPr>
                <w:rFonts w:ascii="Times New Roman" w:eastAsia="宋体" w:hAnsi="Times New Roman"/>
              </w:rPr>
              <w:t>Killer Cells, Natural) OR TS=(Natural killer cells) OR TS=(NK cell) OR TS=(Natural killer cell)</w:t>
            </w:r>
          </w:p>
          <w:p w14:paraId="0DCF94A1" w14:textId="51556759" w:rsidR="00035B89" w:rsidRDefault="00924AAE" w:rsidP="00410EFB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/>
              </w:rPr>
              <w:t>#6 #4AND #5</w:t>
            </w:r>
          </w:p>
        </w:tc>
      </w:tr>
    </w:tbl>
    <w:p w14:paraId="683C6238" w14:textId="77777777" w:rsidR="00035B89" w:rsidRDefault="00035B89" w:rsidP="00410EFB">
      <w:pPr>
        <w:rPr>
          <w:rFonts w:ascii="Times New Roman" w:eastAsia="宋体" w:hAnsi="Times New Roman"/>
        </w:rPr>
      </w:pPr>
    </w:p>
    <w:p w14:paraId="777C542D" w14:textId="77777777" w:rsidR="00410EFB" w:rsidRPr="00EB6AE2" w:rsidRDefault="00410EFB" w:rsidP="00410EFB">
      <w:pPr>
        <w:widowControl/>
        <w:jc w:val="left"/>
        <w:rPr>
          <w:rFonts w:ascii="Times New Roman" w:eastAsia="宋体" w:hAnsi="Times New Roman"/>
        </w:rPr>
      </w:pPr>
      <w:r w:rsidRPr="00EB6AE2">
        <w:rPr>
          <w:rFonts w:ascii="Times New Roman" w:eastAsia="宋体" w:hAnsi="Times New Roman"/>
        </w:rPr>
        <w:br w:type="page"/>
      </w:r>
    </w:p>
    <w:p w14:paraId="77B6277F" w14:textId="049AA8B9" w:rsidR="00410EFB" w:rsidRPr="00EB6AE2" w:rsidRDefault="002E64FE" w:rsidP="009C0983">
      <w:pPr>
        <w:rPr>
          <w:rFonts w:ascii="Times New Roman" w:eastAsia="宋体" w:hAnsi="Times New Roman"/>
          <w:b/>
          <w:bCs/>
        </w:rPr>
      </w:pPr>
      <w:proofErr w:type="spellStart"/>
      <w:r>
        <w:rPr>
          <w:rFonts w:ascii="Times New Roman" w:eastAsia="宋体" w:hAnsi="Times New Roman"/>
          <w:b/>
          <w:bCs/>
        </w:rPr>
        <w:lastRenderedPageBreak/>
        <w:t>e</w:t>
      </w:r>
      <w:r w:rsidR="009C0983">
        <w:rPr>
          <w:rFonts w:ascii="Times New Roman" w:eastAsia="宋体" w:hAnsi="Times New Roman"/>
          <w:b/>
          <w:bCs/>
        </w:rPr>
        <w:t>Table</w:t>
      </w:r>
      <w:proofErr w:type="spellEnd"/>
      <w:r w:rsidR="009C0983">
        <w:rPr>
          <w:rFonts w:ascii="Times New Roman" w:eastAsia="宋体" w:hAnsi="Times New Roman"/>
          <w:b/>
          <w:bCs/>
        </w:rPr>
        <w:t xml:space="preserve"> 2 </w:t>
      </w:r>
      <w:r w:rsidR="00410EFB" w:rsidRPr="00EB6AE2">
        <w:rPr>
          <w:rFonts w:ascii="Times New Roman" w:eastAsia="宋体" w:hAnsi="Times New Roman"/>
          <w:b/>
          <w:bCs/>
        </w:rPr>
        <w:t xml:space="preserve">Quality assessment </w:t>
      </w:r>
      <w:r w:rsidR="00E16259">
        <w:rPr>
          <w:rFonts w:ascii="Times New Roman" w:eastAsia="宋体" w:hAnsi="Times New Roman"/>
          <w:b/>
          <w:bCs/>
        </w:rPr>
        <w:t>for animal studies</w:t>
      </w:r>
      <w:r w:rsidR="00FA12F4" w:rsidRPr="00FA12F4">
        <w:t xml:space="preserve"> </w:t>
      </w:r>
      <w:r w:rsidR="00FA12F4" w:rsidRPr="00FA12F4">
        <w:rPr>
          <w:rFonts w:ascii="Times New Roman" w:eastAsia="宋体" w:hAnsi="Times New Roman"/>
          <w:b/>
          <w:bCs/>
        </w:rPr>
        <w:t>(CAMARADES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5954"/>
        <w:gridCol w:w="546"/>
        <w:gridCol w:w="546"/>
        <w:gridCol w:w="546"/>
      </w:tblGrid>
      <w:tr w:rsidR="00BE71F9" w14:paraId="7534ADAC" w14:textId="77777777" w:rsidTr="009C0983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55BDD8CB" w14:textId="35CE718A" w:rsidR="00BE71F9" w:rsidRDefault="00BE71F9" w:rsidP="00410EF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N</w:t>
            </w:r>
            <w:r w:rsidR="00E03018">
              <w:rPr>
                <w:rFonts w:ascii="Times New Roman" w:eastAsia="宋体" w:hAnsi="Times New Roman"/>
              </w:rPr>
              <w:t>o.</w:t>
            </w:r>
          </w:p>
        </w:tc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6F32C3CD" w14:textId="68B21378" w:rsidR="00BE71F9" w:rsidRDefault="00BE71F9" w:rsidP="00410EFB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/>
              </w:rPr>
              <w:t>Judgement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</w:tcPr>
          <w:p w14:paraId="098E8A6F" w14:textId="11430DC1" w:rsidR="00BE71F9" w:rsidRDefault="00C6600B" w:rsidP="00410EF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I</w:t>
            </w:r>
            <w:r>
              <w:rPr>
                <w:rFonts w:ascii="Times New Roman" w:eastAsia="宋体" w:hAnsi="Times New Roman"/>
              </w:rPr>
              <w:t>D1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</w:tcPr>
          <w:p w14:paraId="3C617AA6" w14:textId="038452E9" w:rsidR="00BE71F9" w:rsidRDefault="00C6600B" w:rsidP="00410EF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I</w:t>
            </w:r>
            <w:r>
              <w:rPr>
                <w:rFonts w:ascii="Times New Roman" w:eastAsia="宋体" w:hAnsi="Times New Roman"/>
              </w:rPr>
              <w:t>D2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</w:tcPr>
          <w:p w14:paraId="02AB003C" w14:textId="778EF982" w:rsidR="00BE71F9" w:rsidRDefault="00C6600B" w:rsidP="00410EF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I</w:t>
            </w:r>
            <w:r>
              <w:rPr>
                <w:rFonts w:ascii="Times New Roman" w:eastAsia="宋体" w:hAnsi="Times New Roman"/>
              </w:rPr>
              <w:t>D3</w:t>
            </w:r>
          </w:p>
        </w:tc>
      </w:tr>
      <w:tr w:rsidR="005D17F8" w14:paraId="1D139798" w14:textId="77777777" w:rsidTr="009C0983">
        <w:tc>
          <w:tcPr>
            <w:tcW w:w="704" w:type="dxa"/>
            <w:tcBorders>
              <w:top w:val="single" w:sz="4" w:space="0" w:color="auto"/>
            </w:tcBorders>
          </w:tcPr>
          <w:p w14:paraId="00F7A251" w14:textId="6F3A18C9" w:rsidR="005D17F8" w:rsidRDefault="005D17F8" w:rsidP="005D17F8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954" w:type="dxa"/>
            <w:tcBorders>
              <w:top w:val="single" w:sz="4" w:space="0" w:color="auto"/>
            </w:tcBorders>
          </w:tcPr>
          <w:p w14:paraId="371AA729" w14:textId="2510F76A" w:rsidR="005D17F8" w:rsidRDefault="005D17F8" w:rsidP="005D17F8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/>
              </w:rPr>
              <w:t>sample size calculation</w:t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14:paraId="148BB068" w14:textId="59B1A87C" w:rsidR="005D17F8" w:rsidRDefault="005D17F8" w:rsidP="005D17F8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 w:hint="eastAsia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14:paraId="4DFB42EC" w14:textId="45DD5E88" w:rsidR="005D17F8" w:rsidRDefault="005D17F8" w:rsidP="005D17F8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 w:hint="eastAsia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</w:tcBorders>
          </w:tcPr>
          <w:p w14:paraId="3B4339F7" w14:textId="53F6DD2E" w:rsidR="005D17F8" w:rsidRDefault="005D17F8" w:rsidP="005D17F8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 w:hint="eastAsia"/>
              </w:rPr>
              <w:t>0</w:t>
            </w:r>
          </w:p>
        </w:tc>
      </w:tr>
      <w:tr w:rsidR="005D17F8" w14:paraId="1E1B42DB" w14:textId="77777777" w:rsidTr="009C0983">
        <w:tc>
          <w:tcPr>
            <w:tcW w:w="704" w:type="dxa"/>
          </w:tcPr>
          <w:p w14:paraId="13AB540D" w14:textId="22D5C8C3" w:rsidR="005D17F8" w:rsidRDefault="005D17F8" w:rsidP="005D17F8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</w:p>
        </w:tc>
        <w:tc>
          <w:tcPr>
            <w:tcW w:w="5954" w:type="dxa"/>
          </w:tcPr>
          <w:p w14:paraId="2EC4222F" w14:textId="16F05EC6" w:rsidR="005D17F8" w:rsidRDefault="005D17F8" w:rsidP="005D17F8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/>
              </w:rPr>
              <w:t>random allocation to treatment or control</w:t>
            </w:r>
          </w:p>
        </w:tc>
        <w:tc>
          <w:tcPr>
            <w:tcW w:w="546" w:type="dxa"/>
          </w:tcPr>
          <w:p w14:paraId="3560260A" w14:textId="0F99959C" w:rsidR="005D17F8" w:rsidRDefault="005D17F8" w:rsidP="005D17F8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 w:hint="eastAsia"/>
              </w:rPr>
              <w:t>0</w:t>
            </w:r>
          </w:p>
        </w:tc>
        <w:tc>
          <w:tcPr>
            <w:tcW w:w="546" w:type="dxa"/>
          </w:tcPr>
          <w:p w14:paraId="44A0139E" w14:textId="588053C2" w:rsidR="005D17F8" w:rsidRDefault="005D17F8" w:rsidP="005D17F8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 w:hint="eastAsia"/>
              </w:rPr>
              <w:t>0</w:t>
            </w:r>
          </w:p>
        </w:tc>
        <w:tc>
          <w:tcPr>
            <w:tcW w:w="546" w:type="dxa"/>
          </w:tcPr>
          <w:p w14:paraId="4C1D60E6" w14:textId="40901EC7" w:rsidR="005D17F8" w:rsidRDefault="005D17F8" w:rsidP="005D17F8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 w:hint="eastAsia"/>
              </w:rPr>
              <w:t>0</w:t>
            </w:r>
          </w:p>
        </w:tc>
      </w:tr>
      <w:tr w:rsidR="005D17F8" w14:paraId="5FF8CF19" w14:textId="77777777" w:rsidTr="009C0983">
        <w:tc>
          <w:tcPr>
            <w:tcW w:w="704" w:type="dxa"/>
          </w:tcPr>
          <w:p w14:paraId="16E0833C" w14:textId="7E83B07C" w:rsidR="005D17F8" w:rsidRDefault="005D17F8" w:rsidP="005D17F8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</w:t>
            </w:r>
          </w:p>
        </w:tc>
        <w:tc>
          <w:tcPr>
            <w:tcW w:w="5954" w:type="dxa"/>
          </w:tcPr>
          <w:p w14:paraId="3E1746B3" w14:textId="1E708D6D" w:rsidR="005D17F8" w:rsidRDefault="005D17F8" w:rsidP="005D17F8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/>
              </w:rPr>
              <w:t>allocation concealment</w:t>
            </w:r>
          </w:p>
        </w:tc>
        <w:tc>
          <w:tcPr>
            <w:tcW w:w="546" w:type="dxa"/>
          </w:tcPr>
          <w:p w14:paraId="1E0019D2" w14:textId="120D3F1E" w:rsidR="005D17F8" w:rsidRDefault="005D17F8" w:rsidP="005D17F8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 w:hint="eastAsia"/>
              </w:rPr>
              <w:t>0</w:t>
            </w:r>
          </w:p>
        </w:tc>
        <w:tc>
          <w:tcPr>
            <w:tcW w:w="546" w:type="dxa"/>
          </w:tcPr>
          <w:p w14:paraId="04EB4A23" w14:textId="4E1A16D6" w:rsidR="005D17F8" w:rsidRDefault="005D17F8" w:rsidP="005D17F8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 w:hint="eastAsia"/>
              </w:rPr>
              <w:t>0</w:t>
            </w:r>
          </w:p>
        </w:tc>
        <w:tc>
          <w:tcPr>
            <w:tcW w:w="546" w:type="dxa"/>
          </w:tcPr>
          <w:p w14:paraId="5187C0B5" w14:textId="73F995CD" w:rsidR="005D17F8" w:rsidRDefault="005D17F8" w:rsidP="005D17F8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 w:hint="eastAsia"/>
              </w:rPr>
              <w:t>0</w:t>
            </w:r>
          </w:p>
        </w:tc>
      </w:tr>
      <w:tr w:rsidR="005D17F8" w14:paraId="2A24146C" w14:textId="77777777" w:rsidTr="009C0983">
        <w:tc>
          <w:tcPr>
            <w:tcW w:w="704" w:type="dxa"/>
          </w:tcPr>
          <w:p w14:paraId="672DC8C6" w14:textId="1D168879" w:rsidR="005D17F8" w:rsidRDefault="005D17F8" w:rsidP="005D17F8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4</w:t>
            </w:r>
          </w:p>
        </w:tc>
        <w:tc>
          <w:tcPr>
            <w:tcW w:w="5954" w:type="dxa"/>
          </w:tcPr>
          <w:p w14:paraId="627C33D6" w14:textId="5EEE4A9D" w:rsidR="005D17F8" w:rsidRDefault="005D17F8" w:rsidP="005D17F8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/>
              </w:rPr>
              <w:t>blinded assessment of outcome</w:t>
            </w:r>
          </w:p>
        </w:tc>
        <w:tc>
          <w:tcPr>
            <w:tcW w:w="546" w:type="dxa"/>
          </w:tcPr>
          <w:p w14:paraId="51DD85C3" w14:textId="213B1347" w:rsidR="005D17F8" w:rsidRDefault="005D17F8" w:rsidP="005D17F8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46" w:type="dxa"/>
          </w:tcPr>
          <w:p w14:paraId="3A616EB2" w14:textId="59EAF605" w:rsidR="005D17F8" w:rsidRDefault="005D17F8" w:rsidP="005D17F8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46" w:type="dxa"/>
          </w:tcPr>
          <w:p w14:paraId="46E068DF" w14:textId="48F4CDB0" w:rsidR="005D17F8" w:rsidRDefault="005D17F8" w:rsidP="005D17F8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 w:hint="eastAsia"/>
              </w:rPr>
              <w:t>0</w:t>
            </w:r>
          </w:p>
        </w:tc>
      </w:tr>
      <w:tr w:rsidR="005D17F8" w14:paraId="083B3923" w14:textId="77777777" w:rsidTr="009C0983">
        <w:tc>
          <w:tcPr>
            <w:tcW w:w="704" w:type="dxa"/>
          </w:tcPr>
          <w:p w14:paraId="45302BCE" w14:textId="047E5484" w:rsidR="005D17F8" w:rsidRDefault="005D17F8" w:rsidP="005D17F8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5</w:t>
            </w:r>
          </w:p>
        </w:tc>
        <w:tc>
          <w:tcPr>
            <w:tcW w:w="5954" w:type="dxa"/>
          </w:tcPr>
          <w:p w14:paraId="640D5CFE" w14:textId="76B155D4" w:rsidR="005D17F8" w:rsidRDefault="005D17F8" w:rsidP="005D17F8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/>
              </w:rPr>
              <w:t>appropriate animal model</w:t>
            </w:r>
          </w:p>
        </w:tc>
        <w:tc>
          <w:tcPr>
            <w:tcW w:w="546" w:type="dxa"/>
          </w:tcPr>
          <w:p w14:paraId="6FB57056" w14:textId="725F592A" w:rsidR="005D17F8" w:rsidRDefault="005D17F8" w:rsidP="005D17F8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46" w:type="dxa"/>
          </w:tcPr>
          <w:p w14:paraId="1EA37AF2" w14:textId="25ECF556" w:rsidR="005D17F8" w:rsidRDefault="005D17F8" w:rsidP="005D17F8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46" w:type="dxa"/>
          </w:tcPr>
          <w:p w14:paraId="00B05861" w14:textId="7283A849" w:rsidR="005D17F8" w:rsidRDefault="005D17F8" w:rsidP="005D17F8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 w:hint="eastAsia"/>
              </w:rPr>
              <w:t>1</w:t>
            </w:r>
          </w:p>
        </w:tc>
      </w:tr>
      <w:tr w:rsidR="005D17F8" w14:paraId="61162244" w14:textId="77777777" w:rsidTr="009C0983">
        <w:tc>
          <w:tcPr>
            <w:tcW w:w="704" w:type="dxa"/>
          </w:tcPr>
          <w:p w14:paraId="630BBA85" w14:textId="7D7CF529" w:rsidR="005D17F8" w:rsidRDefault="005D17F8" w:rsidP="005D17F8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6</w:t>
            </w:r>
          </w:p>
        </w:tc>
        <w:tc>
          <w:tcPr>
            <w:tcW w:w="5954" w:type="dxa"/>
          </w:tcPr>
          <w:p w14:paraId="53FF7E9B" w14:textId="0C369C55" w:rsidR="005D17F8" w:rsidRDefault="005D17F8" w:rsidP="005D17F8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/>
              </w:rPr>
              <w:t>use of anesthetic without significant intrinsic neuroprotective activity</w:t>
            </w:r>
          </w:p>
        </w:tc>
        <w:tc>
          <w:tcPr>
            <w:tcW w:w="546" w:type="dxa"/>
          </w:tcPr>
          <w:p w14:paraId="0BA8F341" w14:textId="4EECA04F" w:rsidR="005D17F8" w:rsidRDefault="005D17F8" w:rsidP="005D17F8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546" w:type="dxa"/>
          </w:tcPr>
          <w:p w14:paraId="6B88AA26" w14:textId="0E8C9DB7" w:rsidR="005D17F8" w:rsidRDefault="005D17F8" w:rsidP="005D17F8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546" w:type="dxa"/>
          </w:tcPr>
          <w:p w14:paraId="74F47414" w14:textId="3FDBE012" w:rsidR="005D17F8" w:rsidRDefault="005D17F8" w:rsidP="005D17F8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 w:hint="eastAsia"/>
              </w:rPr>
              <w:t>1</w:t>
            </w:r>
          </w:p>
        </w:tc>
      </w:tr>
      <w:tr w:rsidR="005D17F8" w14:paraId="48403F66" w14:textId="77777777" w:rsidTr="009C0983">
        <w:tc>
          <w:tcPr>
            <w:tcW w:w="704" w:type="dxa"/>
          </w:tcPr>
          <w:p w14:paraId="292D8669" w14:textId="3DD6225A" w:rsidR="005D17F8" w:rsidRDefault="005D17F8" w:rsidP="005D17F8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7</w:t>
            </w:r>
          </w:p>
        </w:tc>
        <w:tc>
          <w:tcPr>
            <w:tcW w:w="5954" w:type="dxa"/>
          </w:tcPr>
          <w:p w14:paraId="528A3FB6" w14:textId="2618152A" w:rsidR="005D17F8" w:rsidRDefault="005D17F8" w:rsidP="005D17F8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/>
              </w:rPr>
              <w:t>statement of control of temperature</w:t>
            </w:r>
          </w:p>
        </w:tc>
        <w:tc>
          <w:tcPr>
            <w:tcW w:w="546" w:type="dxa"/>
          </w:tcPr>
          <w:p w14:paraId="1CBB1398" w14:textId="66CEE0DF" w:rsidR="005D17F8" w:rsidRDefault="005D17F8" w:rsidP="005D17F8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46" w:type="dxa"/>
          </w:tcPr>
          <w:p w14:paraId="4FEB65F7" w14:textId="438B352B" w:rsidR="005D17F8" w:rsidRDefault="005D17F8" w:rsidP="005D17F8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546" w:type="dxa"/>
          </w:tcPr>
          <w:p w14:paraId="14B393F8" w14:textId="712FED93" w:rsidR="005D17F8" w:rsidRDefault="005D17F8" w:rsidP="005D17F8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 w:hint="eastAsia"/>
              </w:rPr>
              <w:t>1</w:t>
            </w:r>
          </w:p>
        </w:tc>
      </w:tr>
      <w:tr w:rsidR="005D17F8" w14:paraId="24E0C6C0" w14:textId="77777777" w:rsidTr="009C0983">
        <w:tc>
          <w:tcPr>
            <w:tcW w:w="704" w:type="dxa"/>
          </w:tcPr>
          <w:p w14:paraId="27142420" w14:textId="4C170FC1" w:rsidR="005D17F8" w:rsidRDefault="005D17F8" w:rsidP="005D17F8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8</w:t>
            </w:r>
          </w:p>
        </w:tc>
        <w:tc>
          <w:tcPr>
            <w:tcW w:w="5954" w:type="dxa"/>
          </w:tcPr>
          <w:p w14:paraId="4ABAB604" w14:textId="04F0AD26" w:rsidR="005D17F8" w:rsidRDefault="005D17F8" w:rsidP="005D17F8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/>
              </w:rPr>
              <w:t>compliance with animal welfare regulations</w:t>
            </w:r>
          </w:p>
        </w:tc>
        <w:tc>
          <w:tcPr>
            <w:tcW w:w="546" w:type="dxa"/>
          </w:tcPr>
          <w:p w14:paraId="77E5A1D9" w14:textId="2995B39D" w:rsidR="005D17F8" w:rsidRDefault="005D17F8" w:rsidP="005D17F8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46" w:type="dxa"/>
          </w:tcPr>
          <w:p w14:paraId="3F7EFF56" w14:textId="4E839B98" w:rsidR="005D17F8" w:rsidRDefault="005D17F8" w:rsidP="005D17F8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46" w:type="dxa"/>
          </w:tcPr>
          <w:p w14:paraId="061669AD" w14:textId="56BA14D7" w:rsidR="005D17F8" w:rsidRDefault="005D17F8" w:rsidP="005D17F8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 w:hint="eastAsia"/>
              </w:rPr>
              <w:t>1</w:t>
            </w:r>
          </w:p>
        </w:tc>
      </w:tr>
      <w:tr w:rsidR="005D17F8" w14:paraId="6C4E7949" w14:textId="77777777" w:rsidTr="009C0983">
        <w:tc>
          <w:tcPr>
            <w:tcW w:w="704" w:type="dxa"/>
          </w:tcPr>
          <w:p w14:paraId="2A06CBDF" w14:textId="2BC4320F" w:rsidR="005D17F8" w:rsidRDefault="005D17F8" w:rsidP="005D17F8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9</w:t>
            </w:r>
          </w:p>
        </w:tc>
        <w:tc>
          <w:tcPr>
            <w:tcW w:w="5954" w:type="dxa"/>
          </w:tcPr>
          <w:p w14:paraId="61C7FE75" w14:textId="202F49D2" w:rsidR="005D17F8" w:rsidRDefault="005D17F8" w:rsidP="005D17F8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/>
              </w:rPr>
              <w:t>peer-reviewed publication</w:t>
            </w:r>
          </w:p>
        </w:tc>
        <w:tc>
          <w:tcPr>
            <w:tcW w:w="546" w:type="dxa"/>
          </w:tcPr>
          <w:p w14:paraId="5079A8AE" w14:textId="6F185763" w:rsidR="005D17F8" w:rsidRDefault="005D17F8" w:rsidP="005D17F8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46" w:type="dxa"/>
          </w:tcPr>
          <w:p w14:paraId="6648F905" w14:textId="29F5026B" w:rsidR="005D17F8" w:rsidRDefault="005D17F8" w:rsidP="005D17F8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46" w:type="dxa"/>
          </w:tcPr>
          <w:p w14:paraId="18861E8B" w14:textId="3BBE606F" w:rsidR="005D17F8" w:rsidRDefault="005D17F8" w:rsidP="005D17F8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 w:hint="eastAsia"/>
              </w:rPr>
              <w:t>1</w:t>
            </w:r>
          </w:p>
        </w:tc>
      </w:tr>
      <w:tr w:rsidR="005D17F8" w14:paraId="55C39AD0" w14:textId="77777777" w:rsidTr="009C0983">
        <w:tc>
          <w:tcPr>
            <w:tcW w:w="704" w:type="dxa"/>
          </w:tcPr>
          <w:p w14:paraId="7ABB1E9B" w14:textId="31AF5A83" w:rsidR="005D17F8" w:rsidRDefault="005D17F8" w:rsidP="005D17F8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5954" w:type="dxa"/>
          </w:tcPr>
          <w:p w14:paraId="77921B7D" w14:textId="512FCDE9" w:rsidR="005D17F8" w:rsidRDefault="005D17F8" w:rsidP="005D17F8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/>
              </w:rPr>
              <w:t>statement of potential conflict of interests</w:t>
            </w:r>
          </w:p>
        </w:tc>
        <w:tc>
          <w:tcPr>
            <w:tcW w:w="546" w:type="dxa"/>
          </w:tcPr>
          <w:p w14:paraId="3B357BED" w14:textId="13DD6A80" w:rsidR="005D17F8" w:rsidRDefault="005D17F8" w:rsidP="005D17F8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46" w:type="dxa"/>
          </w:tcPr>
          <w:p w14:paraId="0DE01422" w14:textId="376A8170" w:rsidR="005D17F8" w:rsidRDefault="005D17F8" w:rsidP="005D17F8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46" w:type="dxa"/>
          </w:tcPr>
          <w:p w14:paraId="68711871" w14:textId="1186647C" w:rsidR="005D17F8" w:rsidRDefault="005D17F8" w:rsidP="005D17F8">
            <w:pPr>
              <w:rPr>
                <w:rFonts w:ascii="Times New Roman" w:eastAsia="宋体" w:hAnsi="Times New Roman"/>
              </w:rPr>
            </w:pPr>
            <w:r w:rsidRPr="00EB6AE2">
              <w:rPr>
                <w:rFonts w:ascii="Times New Roman" w:eastAsia="宋体" w:hAnsi="Times New Roman" w:hint="eastAsia"/>
              </w:rPr>
              <w:t>1</w:t>
            </w:r>
          </w:p>
        </w:tc>
      </w:tr>
      <w:tr w:rsidR="005D17F8" w14:paraId="482C8752" w14:textId="77777777" w:rsidTr="009C0983">
        <w:tc>
          <w:tcPr>
            <w:tcW w:w="704" w:type="dxa"/>
          </w:tcPr>
          <w:p w14:paraId="1BF1E07B" w14:textId="067CDEB3" w:rsidR="005D17F8" w:rsidRDefault="005D17F8" w:rsidP="005D17F8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S</w:t>
            </w:r>
            <w:r>
              <w:rPr>
                <w:rFonts w:ascii="Times New Roman" w:eastAsia="宋体" w:hAnsi="Times New Roman" w:hint="eastAsia"/>
              </w:rPr>
              <w:t>core</w:t>
            </w:r>
          </w:p>
        </w:tc>
        <w:tc>
          <w:tcPr>
            <w:tcW w:w="5954" w:type="dxa"/>
          </w:tcPr>
          <w:p w14:paraId="293D8815" w14:textId="77777777" w:rsidR="005D17F8" w:rsidRDefault="005D17F8" w:rsidP="005D17F8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546" w:type="dxa"/>
          </w:tcPr>
          <w:p w14:paraId="389A465A" w14:textId="75512280" w:rsidR="005D17F8" w:rsidRDefault="00826817" w:rsidP="005D17F8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7</w:t>
            </w:r>
          </w:p>
        </w:tc>
        <w:tc>
          <w:tcPr>
            <w:tcW w:w="546" w:type="dxa"/>
          </w:tcPr>
          <w:p w14:paraId="1189B16E" w14:textId="44A5907F" w:rsidR="005D17F8" w:rsidRDefault="00826817" w:rsidP="005D17F8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7</w:t>
            </w:r>
          </w:p>
        </w:tc>
        <w:tc>
          <w:tcPr>
            <w:tcW w:w="546" w:type="dxa"/>
          </w:tcPr>
          <w:p w14:paraId="6A688E6B" w14:textId="1EA525B1" w:rsidR="005D17F8" w:rsidRDefault="00826817" w:rsidP="005D17F8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6</w:t>
            </w:r>
          </w:p>
        </w:tc>
      </w:tr>
    </w:tbl>
    <w:p w14:paraId="11AB85D0" w14:textId="4B15BDF3" w:rsidR="00BE71F9" w:rsidRDefault="00BE71F9" w:rsidP="00410EFB">
      <w:pPr>
        <w:rPr>
          <w:rFonts w:ascii="Times New Roman" w:eastAsia="宋体" w:hAnsi="Times New Roman"/>
        </w:rPr>
      </w:pPr>
    </w:p>
    <w:p w14:paraId="1C24F97B" w14:textId="3C477283" w:rsidR="00ED696D" w:rsidRPr="00920AFE" w:rsidRDefault="002E64FE" w:rsidP="00410EFB">
      <w:pPr>
        <w:rPr>
          <w:rFonts w:ascii="Times New Roman" w:eastAsia="宋体" w:hAnsi="Times New Roman"/>
          <w:b/>
          <w:bCs/>
        </w:rPr>
      </w:pPr>
      <w:proofErr w:type="spellStart"/>
      <w:r>
        <w:rPr>
          <w:rFonts w:ascii="Times New Roman" w:eastAsia="宋体" w:hAnsi="Times New Roman"/>
          <w:b/>
          <w:bCs/>
        </w:rPr>
        <w:t>e</w:t>
      </w:r>
      <w:r w:rsidR="00920AFE">
        <w:rPr>
          <w:rFonts w:ascii="Times New Roman" w:eastAsia="宋体" w:hAnsi="Times New Roman"/>
          <w:b/>
          <w:bCs/>
        </w:rPr>
        <w:t>Table</w:t>
      </w:r>
      <w:proofErr w:type="spellEnd"/>
      <w:r w:rsidR="00920AFE">
        <w:rPr>
          <w:rFonts w:ascii="Times New Roman" w:eastAsia="宋体" w:hAnsi="Times New Roman"/>
          <w:b/>
          <w:bCs/>
        </w:rPr>
        <w:t xml:space="preserve"> 3 </w:t>
      </w:r>
      <w:r w:rsidR="00920AFE" w:rsidRPr="00EB6AE2">
        <w:rPr>
          <w:rFonts w:ascii="Times New Roman" w:eastAsia="宋体" w:hAnsi="Times New Roman"/>
          <w:b/>
          <w:bCs/>
        </w:rPr>
        <w:t xml:space="preserve">Quality assessment </w:t>
      </w:r>
      <w:r w:rsidR="00920AFE">
        <w:rPr>
          <w:rFonts w:ascii="Times New Roman" w:eastAsia="宋体" w:hAnsi="Times New Roman"/>
          <w:b/>
          <w:bCs/>
        </w:rPr>
        <w:t>for clinical studies</w:t>
      </w:r>
      <w:r w:rsidR="00612CC5">
        <w:rPr>
          <w:rFonts w:ascii="Times New Roman" w:eastAsia="宋体" w:hAnsi="Times New Roman"/>
          <w:b/>
          <w:bCs/>
        </w:rPr>
        <w:t xml:space="preserve"> (NOS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1"/>
        <w:gridCol w:w="714"/>
        <w:gridCol w:w="719"/>
        <w:gridCol w:w="679"/>
        <w:gridCol w:w="679"/>
        <w:gridCol w:w="679"/>
        <w:gridCol w:w="679"/>
        <w:gridCol w:w="679"/>
        <w:gridCol w:w="679"/>
        <w:gridCol w:w="679"/>
        <w:gridCol w:w="679"/>
      </w:tblGrid>
      <w:tr w:rsidR="003D0EA8" w14:paraId="0A45AE47" w14:textId="77777777" w:rsidTr="00920AFE"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6A2A235F" w14:textId="067A68D3" w:rsidR="003D0EA8" w:rsidRDefault="00E410A1" w:rsidP="00410EF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I</w:t>
            </w:r>
            <w:r>
              <w:rPr>
                <w:rFonts w:ascii="Times New Roman" w:eastAsia="宋体" w:hAnsi="Times New Roman"/>
              </w:rPr>
              <w:t>tem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2A48BB26" w14:textId="4B8FE3FC" w:rsidR="003D0EA8" w:rsidRDefault="003D0EA8" w:rsidP="00410EF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N</w:t>
            </w:r>
            <w:r>
              <w:rPr>
                <w:rFonts w:ascii="Times New Roman" w:eastAsia="宋体" w:hAnsi="Times New Roman"/>
              </w:rPr>
              <w:t>o.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14:paraId="43406C55" w14:textId="340EFEA5" w:rsidR="003D0EA8" w:rsidRDefault="003D0EA8" w:rsidP="00410EF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I</w:t>
            </w:r>
            <w:r>
              <w:rPr>
                <w:rFonts w:ascii="Times New Roman" w:eastAsia="宋体" w:hAnsi="Times New Roman"/>
              </w:rPr>
              <w:t>D1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1988D651" w14:textId="0D2A5234" w:rsidR="003D0EA8" w:rsidRDefault="003D0EA8" w:rsidP="00410EF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I</w:t>
            </w:r>
            <w:r>
              <w:rPr>
                <w:rFonts w:ascii="Times New Roman" w:eastAsia="宋体" w:hAnsi="Times New Roman"/>
              </w:rPr>
              <w:t>D</w:t>
            </w:r>
            <w:r w:rsidR="001E0C7C">
              <w:rPr>
                <w:rFonts w:ascii="Times New Roman" w:eastAsia="宋体" w:hAnsi="Times New Roman"/>
              </w:rPr>
              <w:t>2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3192A84F" w14:textId="2BA05F72" w:rsidR="003D0EA8" w:rsidRDefault="003D0EA8" w:rsidP="00410EF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I</w:t>
            </w:r>
            <w:r>
              <w:rPr>
                <w:rFonts w:ascii="Times New Roman" w:eastAsia="宋体" w:hAnsi="Times New Roman"/>
              </w:rPr>
              <w:t>D</w:t>
            </w:r>
            <w:r w:rsidR="001E0C7C">
              <w:rPr>
                <w:rFonts w:ascii="Times New Roman" w:eastAsia="宋体" w:hAnsi="Times New Roman"/>
              </w:rPr>
              <w:t>3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624FB218" w14:textId="427A67FD" w:rsidR="003D0EA8" w:rsidRDefault="003D0EA8" w:rsidP="00410EF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I</w:t>
            </w:r>
            <w:r>
              <w:rPr>
                <w:rFonts w:ascii="Times New Roman" w:eastAsia="宋体" w:hAnsi="Times New Roman"/>
              </w:rPr>
              <w:t>D</w:t>
            </w:r>
            <w:r w:rsidR="001E0C7C">
              <w:rPr>
                <w:rFonts w:ascii="Times New Roman" w:eastAsia="宋体" w:hAnsi="Times New Roman"/>
              </w:rPr>
              <w:t>4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267022EE" w14:textId="6CF42B00" w:rsidR="003D0EA8" w:rsidRDefault="003D0EA8" w:rsidP="00410EF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I</w:t>
            </w:r>
            <w:r>
              <w:rPr>
                <w:rFonts w:ascii="Times New Roman" w:eastAsia="宋体" w:hAnsi="Times New Roman"/>
              </w:rPr>
              <w:t>D</w:t>
            </w:r>
            <w:r w:rsidR="001E0C7C">
              <w:rPr>
                <w:rFonts w:ascii="Times New Roman" w:eastAsia="宋体" w:hAnsi="Times New Roman"/>
              </w:rPr>
              <w:t>5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36F8C0A1" w14:textId="6E2293E3" w:rsidR="003D0EA8" w:rsidRDefault="003D0EA8" w:rsidP="00410EF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I</w:t>
            </w:r>
            <w:r>
              <w:rPr>
                <w:rFonts w:ascii="Times New Roman" w:eastAsia="宋体" w:hAnsi="Times New Roman"/>
              </w:rPr>
              <w:t>D</w:t>
            </w:r>
            <w:r w:rsidR="001E0C7C">
              <w:rPr>
                <w:rFonts w:ascii="Times New Roman" w:eastAsia="宋体" w:hAnsi="Times New Roman"/>
              </w:rPr>
              <w:t>6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0002B4DD" w14:textId="3F905317" w:rsidR="003D0EA8" w:rsidRDefault="003D0EA8" w:rsidP="00410EF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I</w:t>
            </w:r>
            <w:r>
              <w:rPr>
                <w:rFonts w:ascii="Times New Roman" w:eastAsia="宋体" w:hAnsi="Times New Roman"/>
              </w:rPr>
              <w:t>D</w:t>
            </w:r>
            <w:r w:rsidR="001E0C7C">
              <w:rPr>
                <w:rFonts w:ascii="Times New Roman" w:eastAsia="宋体" w:hAnsi="Times New Roman"/>
              </w:rPr>
              <w:t>7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02E123A2" w14:textId="1ED07B4A" w:rsidR="003D0EA8" w:rsidRDefault="003D0EA8" w:rsidP="00410EF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I</w:t>
            </w:r>
            <w:r>
              <w:rPr>
                <w:rFonts w:ascii="Times New Roman" w:eastAsia="宋体" w:hAnsi="Times New Roman"/>
              </w:rPr>
              <w:t>D</w:t>
            </w:r>
            <w:r w:rsidR="001E0C7C">
              <w:rPr>
                <w:rFonts w:ascii="Times New Roman" w:eastAsia="宋体" w:hAnsi="Times New Roman"/>
              </w:rPr>
              <w:t>8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</w:tcPr>
          <w:p w14:paraId="1220AAD0" w14:textId="3F1688DE" w:rsidR="003D0EA8" w:rsidRDefault="003D0EA8" w:rsidP="00410EFB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I</w:t>
            </w:r>
            <w:r>
              <w:rPr>
                <w:rFonts w:ascii="Times New Roman" w:eastAsia="宋体" w:hAnsi="Times New Roman"/>
              </w:rPr>
              <w:t>D</w:t>
            </w:r>
            <w:r w:rsidR="001E0C7C">
              <w:rPr>
                <w:rFonts w:ascii="Times New Roman" w:eastAsia="宋体" w:hAnsi="Times New Roman"/>
              </w:rPr>
              <w:t>9</w:t>
            </w:r>
          </w:p>
        </w:tc>
      </w:tr>
      <w:tr w:rsidR="001E0C7C" w14:paraId="016DEC5F" w14:textId="77777777" w:rsidTr="00920AFE">
        <w:tc>
          <w:tcPr>
            <w:tcW w:w="1431" w:type="dxa"/>
            <w:vMerge w:val="restart"/>
            <w:tcBorders>
              <w:top w:val="single" w:sz="4" w:space="0" w:color="auto"/>
            </w:tcBorders>
          </w:tcPr>
          <w:p w14:paraId="0DCB5FBE" w14:textId="3F33E0DC" w:rsidR="001E0C7C" w:rsidRDefault="001E0C7C" w:rsidP="001E0C7C">
            <w:pPr>
              <w:rPr>
                <w:rFonts w:ascii="Times New Roman" w:eastAsia="宋体" w:hAnsi="Times New Roman"/>
              </w:rPr>
            </w:pPr>
            <w:r w:rsidRPr="003D0EA8">
              <w:rPr>
                <w:rFonts w:ascii="Times New Roman" w:eastAsia="宋体" w:hAnsi="Times New Roman"/>
              </w:rPr>
              <w:t>Selection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14:paraId="2E3B9A75" w14:textId="2FB15734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3FA14AFA" w14:textId="3588EF9F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29C635CF" w14:textId="31B1CDFA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340B09A3" w14:textId="5E8D9552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267D77FA" w14:textId="0C381AF4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3670696B" w14:textId="2D3C4F08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1188FF2C" w14:textId="59E87DC6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4FB1F188" w14:textId="3A48CB0D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788BD13C" w14:textId="3B3E5080" w:rsidR="001E0C7C" w:rsidRDefault="00687A90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26E6DB0B" w14:textId="4831CDC6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</w:tr>
      <w:tr w:rsidR="001E0C7C" w14:paraId="3090CA3E" w14:textId="77777777" w:rsidTr="00920AFE">
        <w:tc>
          <w:tcPr>
            <w:tcW w:w="1431" w:type="dxa"/>
            <w:vMerge/>
          </w:tcPr>
          <w:p w14:paraId="6E6DEA30" w14:textId="77777777" w:rsidR="001E0C7C" w:rsidRDefault="001E0C7C" w:rsidP="001E0C7C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714" w:type="dxa"/>
          </w:tcPr>
          <w:p w14:paraId="7111B4E7" w14:textId="416B3F0E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</w:p>
        </w:tc>
        <w:tc>
          <w:tcPr>
            <w:tcW w:w="719" w:type="dxa"/>
          </w:tcPr>
          <w:p w14:paraId="4F55EB31" w14:textId="615D6C38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79" w:type="dxa"/>
          </w:tcPr>
          <w:p w14:paraId="2E2CA41F" w14:textId="32B8AD6C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679" w:type="dxa"/>
          </w:tcPr>
          <w:p w14:paraId="01A113A1" w14:textId="78A66179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</w:p>
        </w:tc>
        <w:tc>
          <w:tcPr>
            <w:tcW w:w="679" w:type="dxa"/>
          </w:tcPr>
          <w:p w14:paraId="1B7ABD37" w14:textId="5F6EB12B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</w:p>
        </w:tc>
        <w:tc>
          <w:tcPr>
            <w:tcW w:w="679" w:type="dxa"/>
          </w:tcPr>
          <w:p w14:paraId="4EB9A386" w14:textId="7DB0A571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</w:p>
        </w:tc>
        <w:tc>
          <w:tcPr>
            <w:tcW w:w="679" w:type="dxa"/>
          </w:tcPr>
          <w:p w14:paraId="42C32807" w14:textId="472DFA75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</w:p>
        </w:tc>
        <w:tc>
          <w:tcPr>
            <w:tcW w:w="679" w:type="dxa"/>
          </w:tcPr>
          <w:p w14:paraId="53E37CB1" w14:textId="15A27250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</w:p>
        </w:tc>
        <w:tc>
          <w:tcPr>
            <w:tcW w:w="679" w:type="dxa"/>
          </w:tcPr>
          <w:p w14:paraId="59337E92" w14:textId="60A31F88" w:rsidR="001E0C7C" w:rsidRDefault="00687A90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</w:p>
        </w:tc>
        <w:tc>
          <w:tcPr>
            <w:tcW w:w="679" w:type="dxa"/>
          </w:tcPr>
          <w:p w14:paraId="278B92F0" w14:textId="39B00DD4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</w:p>
        </w:tc>
      </w:tr>
      <w:tr w:rsidR="001E0C7C" w14:paraId="6BF1825C" w14:textId="77777777" w:rsidTr="00920AFE">
        <w:tc>
          <w:tcPr>
            <w:tcW w:w="1431" w:type="dxa"/>
            <w:vMerge/>
          </w:tcPr>
          <w:p w14:paraId="6170E515" w14:textId="77777777" w:rsidR="001E0C7C" w:rsidRDefault="001E0C7C" w:rsidP="001E0C7C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714" w:type="dxa"/>
          </w:tcPr>
          <w:p w14:paraId="3DAB8A2F" w14:textId="4A5EDBC5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</w:t>
            </w:r>
          </w:p>
        </w:tc>
        <w:tc>
          <w:tcPr>
            <w:tcW w:w="719" w:type="dxa"/>
          </w:tcPr>
          <w:p w14:paraId="78E108DC" w14:textId="580D88CB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79" w:type="dxa"/>
          </w:tcPr>
          <w:p w14:paraId="6C1DCD51" w14:textId="71E1C67F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</w:p>
        </w:tc>
        <w:tc>
          <w:tcPr>
            <w:tcW w:w="679" w:type="dxa"/>
          </w:tcPr>
          <w:p w14:paraId="4E5A7DC2" w14:textId="21F6545F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</w:p>
        </w:tc>
        <w:tc>
          <w:tcPr>
            <w:tcW w:w="679" w:type="dxa"/>
          </w:tcPr>
          <w:p w14:paraId="00975386" w14:textId="348FB71B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</w:p>
        </w:tc>
        <w:tc>
          <w:tcPr>
            <w:tcW w:w="679" w:type="dxa"/>
          </w:tcPr>
          <w:p w14:paraId="486BD934" w14:textId="7CC7E173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</w:p>
        </w:tc>
        <w:tc>
          <w:tcPr>
            <w:tcW w:w="679" w:type="dxa"/>
          </w:tcPr>
          <w:p w14:paraId="6C786918" w14:textId="49EE3910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</w:p>
        </w:tc>
        <w:tc>
          <w:tcPr>
            <w:tcW w:w="679" w:type="dxa"/>
          </w:tcPr>
          <w:p w14:paraId="6264B4C7" w14:textId="11CB881F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679" w:type="dxa"/>
          </w:tcPr>
          <w:p w14:paraId="4C782842" w14:textId="6CFD86DC" w:rsidR="001E0C7C" w:rsidRDefault="00687A90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79" w:type="dxa"/>
          </w:tcPr>
          <w:p w14:paraId="38AD5062" w14:textId="320F633F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</w:p>
        </w:tc>
      </w:tr>
      <w:tr w:rsidR="001E0C7C" w14:paraId="431D30EA" w14:textId="77777777" w:rsidTr="00920AFE">
        <w:tc>
          <w:tcPr>
            <w:tcW w:w="1431" w:type="dxa"/>
            <w:vMerge/>
          </w:tcPr>
          <w:p w14:paraId="0660530D" w14:textId="77777777" w:rsidR="001E0C7C" w:rsidRDefault="001E0C7C" w:rsidP="001E0C7C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714" w:type="dxa"/>
          </w:tcPr>
          <w:p w14:paraId="2B22FD8E" w14:textId="3421ECAF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4</w:t>
            </w:r>
          </w:p>
        </w:tc>
        <w:tc>
          <w:tcPr>
            <w:tcW w:w="719" w:type="dxa"/>
          </w:tcPr>
          <w:p w14:paraId="78660D6B" w14:textId="1A45B588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79" w:type="dxa"/>
          </w:tcPr>
          <w:p w14:paraId="7E1DC418" w14:textId="7D88F42A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79" w:type="dxa"/>
          </w:tcPr>
          <w:p w14:paraId="56F8C13B" w14:textId="020F8C45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79" w:type="dxa"/>
          </w:tcPr>
          <w:p w14:paraId="2019DFA9" w14:textId="087063A6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79" w:type="dxa"/>
          </w:tcPr>
          <w:p w14:paraId="1BA6071A" w14:textId="1B20ED4B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79" w:type="dxa"/>
          </w:tcPr>
          <w:p w14:paraId="4B6B2678" w14:textId="530FFD7E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79" w:type="dxa"/>
          </w:tcPr>
          <w:p w14:paraId="68AFA202" w14:textId="193C0BC9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79" w:type="dxa"/>
          </w:tcPr>
          <w:p w14:paraId="34E70D74" w14:textId="552B99AF" w:rsidR="001E0C7C" w:rsidRDefault="00687A90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79" w:type="dxa"/>
          </w:tcPr>
          <w:p w14:paraId="1EFBF61B" w14:textId="135F2A93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</w:tr>
      <w:tr w:rsidR="001E0C7C" w14:paraId="75D30CEA" w14:textId="77777777" w:rsidTr="00920AFE">
        <w:tc>
          <w:tcPr>
            <w:tcW w:w="1431" w:type="dxa"/>
          </w:tcPr>
          <w:p w14:paraId="2AD5ADF7" w14:textId="5C079C41" w:rsidR="001E0C7C" w:rsidRDefault="001E0C7C" w:rsidP="001E0C7C">
            <w:pPr>
              <w:rPr>
                <w:rFonts w:ascii="Times New Roman" w:eastAsia="宋体" w:hAnsi="Times New Roman"/>
              </w:rPr>
            </w:pPr>
            <w:r w:rsidRPr="003D0EA8">
              <w:rPr>
                <w:rFonts w:ascii="Times New Roman" w:eastAsia="宋体" w:hAnsi="Times New Roman"/>
              </w:rPr>
              <w:t>Comparability</w:t>
            </w:r>
          </w:p>
        </w:tc>
        <w:tc>
          <w:tcPr>
            <w:tcW w:w="714" w:type="dxa"/>
          </w:tcPr>
          <w:p w14:paraId="51EA694F" w14:textId="1481C06E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5</w:t>
            </w:r>
          </w:p>
        </w:tc>
        <w:tc>
          <w:tcPr>
            <w:tcW w:w="719" w:type="dxa"/>
          </w:tcPr>
          <w:p w14:paraId="28D6CF8C" w14:textId="7F51D774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</w:p>
        </w:tc>
        <w:tc>
          <w:tcPr>
            <w:tcW w:w="679" w:type="dxa"/>
          </w:tcPr>
          <w:p w14:paraId="53E4EB26" w14:textId="0A0BDD2E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</w:p>
        </w:tc>
        <w:tc>
          <w:tcPr>
            <w:tcW w:w="679" w:type="dxa"/>
          </w:tcPr>
          <w:p w14:paraId="101E00FA" w14:textId="1534C03E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</w:p>
        </w:tc>
        <w:tc>
          <w:tcPr>
            <w:tcW w:w="679" w:type="dxa"/>
          </w:tcPr>
          <w:p w14:paraId="6A182712" w14:textId="5AAB8CCD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</w:p>
        </w:tc>
        <w:tc>
          <w:tcPr>
            <w:tcW w:w="679" w:type="dxa"/>
          </w:tcPr>
          <w:p w14:paraId="3B9FDCD8" w14:textId="593C1B1B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</w:p>
        </w:tc>
        <w:tc>
          <w:tcPr>
            <w:tcW w:w="679" w:type="dxa"/>
          </w:tcPr>
          <w:p w14:paraId="7EE8153E" w14:textId="060CE283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79" w:type="dxa"/>
          </w:tcPr>
          <w:p w14:paraId="2883F65E" w14:textId="2F9CE115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79" w:type="dxa"/>
          </w:tcPr>
          <w:p w14:paraId="698F3DF3" w14:textId="04B3C0D8" w:rsidR="001E0C7C" w:rsidRDefault="00687A90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79" w:type="dxa"/>
          </w:tcPr>
          <w:p w14:paraId="37489042" w14:textId="44F11634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</w:p>
        </w:tc>
      </w:tr>
      <w:tr w:rsidR="001E0C7C" w14:paraId="4ECC0EC7" w14:textId="77777777" w:rsidTr="00920AFE">
        <w:tc>
          <w:tcPr>
            <w:tcW w:w="1431" w:type="dxa"/>
            <w:vMerge w:val="restart"/>
          </w:tcPr>
          <w:p w14:paraId="54FC99B5" w14:textId="2255F4D2" w:rsidR="001E0C7C" w:rsidRDefault="001E0C7C" w:rsidP="001E0C7C">
            <w:pPr>
              <w:rPr>
                <w:rFonts w:ascii="Times New Roman" w:eastAsia="宋体" w:hAnsi="Times New Roman"/>
              </w:rPr>
            </w:pPr>
            <w:r w:rsidRPr="003D0EA8">
              <w:rPr>
                <w:rFonts w:ascii="Times New Roman" w:eastAsia="宋体" w:hAnsi="Times New Roman"/>
              </w:rPr>
              <w:t>Exposure</w:t>
            </w:r>
          </w:p>
        </w:tc>
        <w:tc>
          <w:tcPr>
            <w:tcW w:w="714" w:type="dxa"/>
          </w:tcPr>
          <w:p w14:paraId="3CA35E26" w14:textId="50C0010B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6</w:t>
            </w:r>
          </w:p>
        </w:tc>
        <w:tc>
          <w:tcPr>
            <w:tcW w:w="719" w:type="dxa"/>
          </w:tcPr>
          <w:p w14:paraId="625FBC6E" w14:textId="01C36E10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79" w:type="dxa"/>
          </w:tcPr>
          <w:p w14:paraId="0DCCC5FE" w14:textId="0430F32C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79" w:type="dxa"/>
          </w:tcPr>
          <w:p w14:paraId="03D468AF" w14:textId="23BFD71A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79" w:type="dxa"/>
          </w:tcPr>
          <w:p w14:paraId="06C0B906" w14:textId="024588D7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79" w:type="dxa"/>
          </w:tcPr>
          <w:p w14:paraId="2A86DE8B" w14:textId="71E8B1DF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79" w:type="dxa"/>
          </w:tcPr>
          <w:p w14:paraId="1314394A" w14:textId="7508BE17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79" w:type="dxa"/>
          </w:tcPr>
          <w:p w14:paraId="09E6879B" w14:textId="3073ABE9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79" w:type="dxa"/>
          </w:tcPr>
          <w:p w14:paraId="6BECEFDE" w14:textId="7EF9D204" w:rsidR="001E0C7C" w:rsidRDefault="00687A90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79" w:type="dxa"/>
          </w:tcPr>
          <w:p w14:paraId="7BBAF814" w14:textId="6FEDA9B2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</w:tr>
      <w:tr w:rsidR="001E0C7C" w14:paraId="4A449373" w14:textId="77777777" w:rsidTr="00920AFE">
        <w:tc>
          <w:tcPr>
            <w:tcW w:w="1431" w:type="dxa"/>
            <w:vMerge/>
          </w:tcPr>
          <w:p w14:paraId="4FB73462" w14:textId="77777777" w:rsidR="001E0C7C" w:rsidRDefault="001E0C7C" w:rsidP="001E0C7C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714" w:type="dxa"/>
          </w:tcPr>
          <w:p w14:paraId="4261869E" w14:textId="70F4EEF7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7</w:t>
            </w:r>
          </w:p>
        </w:tc>
        <w:tc>
          <w:tcPr>
            <w:tcW w:w="719" w:type="dxa"/>
          </w:tcPr>
          <w:p w14:paraId="32762E45" w14:textId="41620519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79" w:type="dxa"/>
          </w:tcPr>
          <w:p w14:paraId="7AD9E2DB" w14:textId="64EDA112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79" w:type="dxa"/>
          </w:tcPr>
          <w:p w14:paraId="13E0EAF1" w14:textId="11ABCC5A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79" w:type="dxa"/>
          </w:tcPr>
          <w:p w14:paraId="36A1CAEF" w14:textId="409F56F4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79" w:type="dxa"/>
          </w:tcPr>
          <w:p w14:paraId="77F3132E" w14:textId="06FCBAC4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79" w:type="dxa"/>
          </w:tcPr>
          <w:p w14:paraId="4333BC2E" w14:textId="6B7172C9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79" w:type="dxa"/>
          </w:tcPr>
          <w:p w14:paraId="32C6FCEA" w14:textId="6096D5D8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79" w:type="dxa"/>
          </w:tcPr>
          <w:p w14:paraId="16E16C6F" w14:textId="62D89566" w:rsidR="001E0C7C" w:rsidRDefault="00687A90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79" w:type="dxa"/>
          </w:tcPr>
          <w:p w14:paraId="6109A67A" w14:textId="0B940595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</w:tr>
      <w:tr w:rsidR="001E0C7C" w14:paraId="43E462CE" w14:textId="77777777" w:rsidTr="00920AFE">
        <w:tc>
          <w:tcPr>
            <w:tcW w:w="1431" w:type="dxa"/>
            <w:vMerge/>
          </w:tcPr>
          <w:p w14:paraId="46248C2D" w14:textId="77777777" w:rsidR="001E0C7C" w:rsidRDefault="001E0C7C" w:rsidP="001E0C7C">
            <w:pPr>
              <w:rPr>
                <w:rFonts w:ascii="Times New Roman" w:eastAsia="宋体" w:hAnsi="Times New Roman"/>
              </w:rPr>
            </w:pPr>
          </w:p>
        </w:tc>
        <w:tc>
          <w:tcPr>
            <w:tcW w:w="714" w:type="dxa"/>
          </w:tcPr>
          <w:p w14:paraId="055FB759" w14:textId="7F80701D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8</w:t>
            </w:r>
          </w:p>
        </w:tc>
        <w:tc>
          <w:tcPr>
            <w:tcW w:w="719" w:type="dxa"/>
          </w:tcPr>
          <w:p w14:paraId="440976A5" w14:textId="686A6D25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79" w:type="dxa"/>
          </w:tcPr>
          <w:p w14:paraId="3A198350" w14:textId="0B491153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79" w:type="dxa"/>
          </w:tcPr>
          <w:p w14:paraId="7FCF7910" w14:textId="06CB4C40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79" w:type="dxa"/>
          </w:tcPr>
          <w:p w14:paraId="55645552" w14:textId="3BD7A6FC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79" w:type="dxa"/>
          </w:tcPr>
          <w:p w14:paraId="052A0408" w14:textId="2895A355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79" w:type="dxa"/>
          </w:tcPr>
          <w:p w14:paraId="37E96732" w14:textId="7A4D81BA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79" w:type="dxa"/>
          </w:tcPr>
          <w:p w14:paraId="1028BD29" w14:textId="1596B542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679" w:type="dxa"/>
          </w:tcPr>
          <w:p w14:paraId="05ED9920" w14:textId="29E85488" w:rsidR="001E0C7C" w:rsidRDefault="00687A90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</w:t>
            </w:r>
          </w:p>
        </w:tc>
        <w:tc>
          <w:tcPr>
            <w:tcW w:w="679" w:type="dxa"/>
          </w:tcPr>
          <w:p w14:paraId="07182231" w14:textId="48A6D89B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</w:tr>
      <w:tr w:rsidR="001E0C7C" w14:paraId="1C6F27D4" w14:textId="77777777" w:rsidTr="00920AFE">
        <w:tc>
          <w:tcPr>
            <w:tcW w:w="1431" w:type="dxa"/>
          </w:tcPr>
          <w:p w14:paraId="57036F8A" w14:textId="35AD24E4" w:rsidR="001E0C7C" w:rsidRDefault="001E0C7C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 xml:space="preserve">Score </w:t>
            </w:r>
          </w:p>
        </w:tc>
        <w:tc>
          <w:tcPr>
            <w:tcW w:w="714" w:type="dxa"/>
          </w:tcPr>
          <w:p w14:paraId="39DADA99" w14:textId="50FF9D27" w:rsidR="001E0C7C" w:rsidRDefault="00687A90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719" w:type="dxa"/>
          </w:tcPr>
          <w:p w14:paraId="1C00F4C7" w14:textId="55302FD4" w:rsidR="001E0C7C" w:rsidRDefault="00DE4E98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9</w:t>
            </w:r>
          </w:p>
        </w:tc>
        <w:tc>
          <w:tcPr>
            <w:tcW w:w="679" w:type="dxa"/>
          </w:tcPr>
          <w:p w14:paraId="6BBB3DEC" w14:textId="4C831531" w:rsidR="001E0C7C" w:rsidRDefault="00920AFE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7</w:t>
            </w:r>
          </w:p>
        </w:tc>
        <w:tc>
          <w:tcPr>
            <w:tcW w:w="679" w:type="dxa"/>
          </w:tcPr>
          <w:p w14:paraId="09437974" w14:textId="77CE50FC" w:rsidR="001E0C7C" w:rsidRDefault="00920AFE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7</w:t>
            </w:r>
          </w:p>
        </w:tc>
        <w:tc>
          <w:tcPr>
            <w:tcW w:w="679" w:type="dxa"/>
          </w:tcPr>
          <w:p w14:paraId="7C970E36" w14:textId="6CAA14F7" w:rsidR="001E0C7C" w:rsidRDefault="00920AFE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7</w:t>
            </w:r>
          </w:p>
        </w:tc>
        <w:tc>
          <w:tcPr>
            <w:tcW w:w="679" w:type="dxa"/>
          </w:tcPr>
          <w:p w14:paraId="4A091ADD" w14:textId="53F32DB5" w:rsidR="001E0C7C" w:rsidRDefault="00920AFE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7</w:t>
            </w:r>
          </w:p>
        </w:tc>
        <w:tc>
          <w:tcPr>
            <w:tcW w:w="679" w:type="dxa"/>
          </w:tcPr>
          <w:p w14:paraId="5A5863D4" w14:textId="332D5AD6" w:rsidR="001E0C7C" w:rsidRDefault="00920AFE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6</w:t>
            </w:r>
          </w:p>
        </w:tc>
        <w:tc>
          <w:tcPr>
            <w:tcW w:w="679" w:type="dxa"/>
          </w:tcPr>
          <w:p w14:paraId="0BFAAA2A" w14:textId="6E0294AA" w:rsidR="001E0C7C" w:rsidRDefault="00920AFE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7</w:t>
            </w:r>
          </w:p>
        </w:tc>
        <w:tc>
          <w:tcPr>
            <w:tcW w:w="679" w:type="dxa"/>
          </w:tcPr>
          <w:p w14:paraId="2A5EC12F" w14:textId="740E1E30" w:rsidR="001E0C7C" w:rsidRDefault="00920AFE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6</w:t>
            </w:r>
          </w:p>
        </w:tc>
        <w:tc>
          <w:tcPr>
            <w:tcW w:w="679" w:type="dxa"/>
          </w:tcPr>
          <w:p w14:paraId="1025FD32" w14:textId="5CA90EF2" w:rsidR="001E0C7C" w:rsidRDefault="00920AFE" w:rsidP="001E0C7C">
            <w:pPr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7</w:t>
            </w:r>
          </w:p>
        </w:tc>
      </w:tr>
    </w:tbl>
    <w:p w14:paraId="39761B7C" w14:textId="77777777" w:rsidR="00BE71F9" w:rsidRDefault="00BE71F9" w:rsidP="00410EFB">
      <w:pPr>
        <w:rPr>
          <w:rFonts w:ascii="Times New Roman" w:eastAsia="宋体" w:hAnsi="Times New Roman"/>
        </w:rPr>
      </w:pPr>
    </w:p>
    <w:p w14:paraId="157DF4CB" w14:textId="77777777" w:rsidR="00BE71F9" w:rsidRDefault="00BE71F9" w:rsidP="00410EFB">
      <w:pPr>
        <w:rPr>
          <w:rFonts w:ascii="Times New Roman" w:eastAsia="宋体" w:hAnsi="Times New Roman"/>
        </w:rPr>
      </w:pPr>
    </w:p>
    <w:p w14:paraId="4BA6F042" w14:textId="77777777" w:rsidR="00BE71F9" w:rsidRDefault="00BE71F9" w:rsidP="00410EFB">
      <w:pPr>
        <w:rPr>
          <w:rFonts w:ascii="Times New Roman" w:eastAsia="宋体" w:hAnsi="Times New Roman"/>
        </w:rPr>
      </w:pPr>
    </w:p>
    <w:p w14:paraId="080CD91C" w14:textId="77777777" w:rsidR="00BE71F9" w:rsidRDefault="00BE71F9" w:rsidP="00410EFB">
      <w:pPr>
        <w:rPr>
          <w:rFonts w:ascii="Times New Roman" w:eastAsia="宋体" w:hAnsi="Times New Roman"/>
        </w:rPr>
      </w:pPr>
    </w:p>
    <w:p w14:paraId="28139E29" w14:textId="77777777" w:rsidR="00BE71F9" w:rsidRDefault="00BE71F9" w:rsidP="00410EFB">
      <w:pPr>
        <w:rPr>
          <w:rFonts w:ascii="Times New Roman" w:eastAsia="宋体" w:hAnsi="Times New Roman"/>
        </w:rPr>
      </w:pPr>
    </w:p>
    <w:p w14:paraId="12F689D7" w14:textId="77777777" w:rsidR="00BE71F9" w:rsidRDefault="00BE71F9" w:rsidP="00410EFB">
      <w:pPr>
        <w:rPr>
          <w:rFonts w:ascii="Times New Roman" w:eastAsia="宋体" w:hAnsi="Times New Roman"/>
        </w:rPr>
      </w:pPr>
    </w:p>
    <w:p w14:paraId="056DB8C8" w14:textId="2BA13769" w:rsidR="006C6C11" w:rsidRDefault="006C6C11">
      <w:pPr>
        <w:widowControl/>
        <w:jc w:val="left"/>
        <w:rPr>
          <w:rFonts w:ascii="Times New Roman" w:eastAsia="宋体" w:hAnsi="Times New Roman"/>
        </w:rPr>
      </w:pPr>
    </w:p>
    <w:sectPr w:rsidR="006C6C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94CA8A" w14:textId="77777777" w:rsidR="00355282" w:rsidRDefault="00355282" w:rsidP="002E64FE">
      <w:r>
        <w:separator/>
      </w:r>
    </w:p>
  </w:endnote>
  <w:endnote w:type="continuationSeparator" w:id="0">
    <w:p w14:paraId="48EED7AF" w14:textId="77777777" w:rsidR="00355282" w:rsidRDefault="00355282" w:rsidP="002E64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899B2" w14:textId="77777777" w:rsidR="00355282" w:rsidRDefault="00355282" w:rsidP="002E64FE">
      <w:r>
        <w:separator/>
      </w:r>
    </w:p>
  </w:footnote>
  <w:footnote w:type="continuationSeparator" w:id="0">
    <w:p w14:paraId="5F79C8D2" w14:textId="77777777" w:rsidR="00355282" w:rsidRDefault="00355282" w:rsidP="002E64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EFB"/>
    <w:rsid w:val="00035B89"/>
    <w:rsid w:val="001E0C7C"/>
    <w:rsid w:val="002403CF"/>
    <w:rsid w:val="002C4ECD"/>
    <w:rsid w:val="002E64FE"/>
    <w:rsid w:val="00355282"/>
    <w:rsid w:val="003D0EA8"/>
    <w:rsid w:val="003D584F"/>
    <w:rsid w:val="00410EFB"/>
    <w:rsid w:val="00504534"/>
    <w:rsid w:val="005D17F8"/>
    <w:rsid w:val="00612CC5"/>
    <w:rsid w:val="00687A90"/>
    <w:rsid w:val="006C6C11"/>
    <w:rsid w:val="00826817"/>
    <w:rsid w:val="008972D4"/>
    <w:rsid w:val="008F3F2C"/>
    <w:rsid w:val="00920AFE"/>
    <w:rsid w:val="00924AAE"/>
    <w:rsid w:val="009520F2"/>
    <w:rsid w:val="009C0983"/>
    <w:rsid w:val="00A1473D"/>
    <w:rsid w:val="00B33CAC"/>
    <w:rsid w:val="00BE71F9"/>
    <w:rsid w:val="00C6600B"/>
    <w:rsid w:val="00D0330F"/>
    <w:rsid w:val="00DE4E98"/>
    <w:rsid w:val="00E03018"/>
    <w:rsid w:val="00E16259"/>
    <w:rsid w:val="00E410A1"/>
    <w:rsid w:val="00ED696D"/>
    <w:rsid w:val="00FA1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DF490"/>
  <w15:chartTrackingRefBased/>
  <w15:docId w15:val="{15F315BD-C0C0-48C8-B335-ADB620BC2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0E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0E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E64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E64F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E64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E64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295</Words>
  <Characters>1684</Characters>
  <Application>Microsoft Office Word</Application>
  <DocSecurity>0</DocSecurity>
  <Lines>14</Lines>
  <Paragraphs>3</Paragraphs>
  <ScaleCrop>false</ScaleCrop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张</dc:creator>
  <cp:keywords/>
  <dc:description/>
  <cp:lastModifiedBy>张 张</cp:lastModifiedBy>
  <cp:revision>24</cp:revision>
  <dcterms:created xsi:type="dcterms:W3CDTF">2022-03-06T13:02:00Z</dcterms:created>
  <dcterms:modified xsi:type="dcterms:W3CDTF">2022-05-04T13:35:00Z</dcterms:modified>
</cp:coreProperties>
</file>